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</w:pPr>
    </w:p>
    <w:p>
      <w:pPr>
        <w:spacing w:line="360" w:lineRule="auto"/>
        <w:ind w:left="654" w:leftChars="135" w:hanging="371" w:hangingChars="176"/>
        <w:jc w:val="center"/>
        <w:rPr>
          <w:rFonts w:hint="eastAsia"/>
          <w:b w:val="0"/>
          <w:bCs w:val="0"/>
        </w:rPr>
      </w:pPr>
      <w:r>
        <w:rPr>
          <w:rFonts w:hint="eastAsia"/>
          <w:b/>
          <w:bCs/>
        </w:rPr>
        <w:t>Table</w:t>
      </w:r>
      <w:r>
        <w:rPr>
          <w:rFonts w:hint="eastAsia"/>
          <w:b/>
          <w:bCs/>
          <w:lang w:val="en-US" w:eastAsia="zh-CN"/>
        </w:rPr>
        <w:t xml:space="preserve"> S3</w:t>
      </w:r>
      <w:r>
        <w:rPr>
          <w:rFonts w:hint="eastAsia"/>
          <w:b w:val="0"/>
          <w:bCs w:val="0"/>
          <w:lang w:val="en-US" w:eastAsia="zh-CN"/>
        </w:rPr>
        <w:t xml:space="preserve"> </w:t>
      </w:r>
      <w:bookmarkStart w:id="0" w:name="_GoBack"/>
      <w:bookmarkEnd w:id="0"/>
      <w:r>
        <w:rPr>
          <w:rFonts w:eastAsia="宋体"/>
          <w:b w:val="0"/>
          <w:bCs w:val="0"/>
          <w:sz w:val="24"/>
          <w:szCs w:val="32"/>
        </w:rPr>
        <w:t>Clinical characteristics of SARS-CoV-2 vaccinees</w:t>
      </w:r>
    </w:p>
    <w:tbl>
      <w:tblPr>
        <w:tblStyle w:val="6"/>
        <w:tblW w:w="1449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1669"/>
        <w:gridCol w:w="1538"/>
        <w:gridCol w:w="956"/>
        <w:gridCol w:w="1594"/>
        <w:gridCol w:w="1470"/>
        <w:gridCol w:w="1556"/>
        <w:gridCol w:w="1886"/>
        <w:gridCol w:w="18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1" w:hRule="atLeast"/>
          <w:jc w:val="center"/>
        </w:trPr>
        <w:tc>
          <w:tcPr>
            <w:tcW w:w="193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onor code</w:t>
            </w:r>
          </w:p>
        </w:tc>
        <w:tc>
          <w:tcPr>
            <w:tcW w:w="166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LA-A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triction</w:t>
            </w:r>
          </w:p>
        </w:tc>
        <w:tc>
          <w:tcPr>
            <w:tcW w:w="153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x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9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MI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kg/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irst vaccination time</w:t>
            </w:r>
          </w:p>
        </w:tc>
        <w:tc>
          <w:tcPr>
            <w:tcW w:w="155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ime for booster immunization</w:t>
            </w:r>
          </w:p>
        </w:tc>
        <w:tc>
          <w:tcPr>
            <w:tcW w:w="188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lood collection time</w:t>
            </w:r>
          </w:p>
        </w:tc>
        <w:tc>
          <w:tcPr>
            <w:tcW w:w="188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ympto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669" w:type="dxa"/>
            <w:tcBorders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8" w:type="dxa"/>
            <w:tcBorders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56" w:type="dxa"/>
            <w:tcBorders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1594" w:type="dxa"/>
            <w:tcBorders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9.83</w:t>
            </w:r>
          </w:p>
        </w:tc>
        <w:tc>
          <w:tcPr>
            <w:tcW w:w="147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/9/3</w:t>
            </w:r>
          </w:p>
        </w:tc>
        <w:tc>
          <w:tcPr>
            <w:tcW w:w="1556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/9/25</w:t>
            </w:r>
          </w:p>
        </w:tc>
        <w:tc>
          <w:tcPr>
            <w:tcW w:w="1886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1/1/23</w:t>
            </w:r>
          </w:p>
        </w:tc>
        <w:tc>
          <w:tcPr>
            <w:tcW w:w="1886" w:type="dxa"/>
            <w:tcBorders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.49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/9/3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/9/25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1/1/23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.57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/9/3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/9/25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1/1/23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1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.63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/9/3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/9/25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1/1/23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cal redness and swell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.35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/9/3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/9/25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1/1/23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8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.49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/9/3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/9/25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1/1/23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.76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/9/3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/9/25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1/1/23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3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.43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/9/3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/9/25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1/1/23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izziness for</w:t>
            </w:r>
          </w:p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 hou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.49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/12/23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</w:t>
            </w: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1/1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1/1/23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.39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/12/23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</w:t>
            </w: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1/1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1/1/23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8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.42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/12/24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</w:t>
            </w: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1/1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1/1/23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.94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/12/23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</w:t>
            </w: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/20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1/1/23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2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3.07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/9/25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/9/25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1/1/23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7.78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/9/25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/9/25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1/1/23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3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5.34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/9/25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/9/25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1/1/23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9..36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/12/23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</w:t>
            </w:r>
            <w:r>
              <w:rPr>
                <w:rFonts w:hint="eastAsia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1/18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1/1/23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66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95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3</w:t>
            </w:r>
          </w:p>
        </w:tc>
        <w:tc>
          <w:tcPr>
            <w:tcW w:w="159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3.14</w:t>
            </w:r>
          </w:p>
        </w:tc>
        <w:tc>
          <w:tcPr>
            <w:tcW w:w="147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/12/23</w:t>
            </w:r>
          </w:p>
        </w:tc>
        <w:tc>
          <w:tcPr>
            <w:tcW w:w="155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</w:t>
            </w:r>
            <w:r>
              <w:rPr>
                <w:rFonts w:hint="eastAsia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1/18</w:t>
            </w:r>
          </w:p>
        </w:tc>
        <w:tc>
          <w:tcPr>
            <w:tcW w:w="188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1/1/23</w:t>
            </w:r>
          </w:p>
        </w:tc>
        <w:tc>
          <w:tcPr>
            <w:tcW w:w="188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20B"/>
    <w:rsid w:val="0003520B"/>
    <w:rsid w:val="001A0081"/>
    <w:rsid w:val="003318FD"/>
    <w:rsid w:val="003442C9"/>
    <w:rsid w:val="00550276"/>
    <w:rsid w:val="00627070"/>
    <w:rsid w:val="00824BA8"/>
    <w:rsid w:val="008755EA"/>
    <w:rsid w:val="00B44242"/>
    <w:rsid w:val="00E0138C"/>
    <w:rsid w:val="00E82162"/>
    <w:rsid w:val="00F74CA8"/>
    <w:rsid w:val="036D64B7"/>
    <w:rsid w:val="067F35FC"/>
    <w:rsid w:val="07245F45"/>
    <w:rsid w:val="0AA365BC"/>
    <w:rsid w:val="0E2E126F"/>
    <w:rsid w:val="0EEA3EA5"/>
    <w:rsid w:val="123F7C2A"/>
    <w:rsid w:val="166C7DFB"/>
    <w:rsid w:val="17FD00C9"/>
    <w:rsid w:val="184E34AC"/>
    <w:rsid w:val="1A82374C"/>
    <w:rsid w:val="1C056809"/>
    <w:rsid w:val="1E85751A"/>
    <w:rsid w:val="22785D45"/>
    <w:rsid w:val="232752AB"/>
    <w:rsid w:val="264D488A"/>
    <w:rsid w:val="2EFB2DF9"/>
    <w:rsid w:val="2F9C414F"/>
    <w:rsid w:val="303C3FA3"/>
    <w:rsid w:val="30BB183A"/>
    <w:rsid w:val="310721B4"/>
    <w:rsid w:val="347274A1"/>
    <w:rsid w:val="35520E96"/>
    <w:rsid w:val="36301703"/>
    <w:rsid w:val="3C645536"/>
    <w:rsid w:val="41053B9C"/>
    <w:rsid w:val="473813D9"/>
    <w:rsid w:val="4CFB29F7"/>
    <w:rsid w:val="4EB27E07"/>
    <w:rsid w:val="50EB211A"/>
    <w:rsid w:val="55D26E52"/>
    <w:rsid w:val="5BC41265"/>
    <w:rsid w:val="5DB336CC"/>
    <w:rsid w:val="6247119B"/>
    <w:rsid w:val="63B43087"/>
    <w:rsid w:val="661A4D7F"/>
    <w:rsid w:val="67DD0227"/>
    <w:rsid w:val="6EAB1A75"/>
    <w:rsid w:val="6FE767E3"/>
    <w:rsid w:val="7ED80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style01"/>
    <w:basedOn w:val="7"/>
    <w:qFormat/>
    <w:uiPriority w:val="0"/>
    <w:rPr>
      <w:rFonts w:ascii="Arial-BoldMT" w:hAnsi="Arial-BoldMT" w:eastAsia="Arial-BoldMT" w:cs="Arial-BoldMT"/>
      <w:b/>
      <w:color w:val="000000"/>
      <w:sz w:val="12"/>
      <w:szCs w:val="12"/>
    </w:rPr>
  </w:style>
  <w:style w:type="character" w:customStyle="1" w:styleId="9">
    <w:name w:val="页眉 字符"/>
    <w:basedOn w:val="7"/>
    <w:link w:val="3"/>
    <w:qFormat/>
    <w:uiPriority w:val="0"/>
    <w:rPr>
      <w:kern w:val="2"/>
      <w:sz w:val="18"/>
      <w:szCs w:val="18"/>
    </w:rPr>
  </w:style>
  <w:style w:type="character" w:customStyle="1" w:styleId="10">
    <w:name w:val="页脚 字符"/>
    <w:basedOn w:val="7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3</Pages>
  <Words>321</Words>
  <Characters>1833</Characters>
  <Lines>15</Lines>
  <Paragraphs>4</Paragraphs>
  <TotalTime>2</TotalTime>
  <ScaleCrop>false</ScaleCrop>
  <LinksUpToDate>false</LinksUpToDate>
  <CharactersWithSpaces>215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8T17:15:00Z</dcterms:created>
  <dc:creator>潺潺</dc:creator>
  <cp:lastModifiedBy>潺潺</cp:lastModifiedBy>
  <dcterms:modified xsi:type="dcterms:W3CDTF">2021-04-14T15:55:3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D6C41755CCC64939A8CC73289AED5711</vt:lpwstr>
  </property>
</Properties>
</file>